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C90" w:rsidRPr="00617C90" w:rsidRDefault="00617C90" w:rsidP="00617C9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617C90">
        <w:rPr>
          <w:rFonts w:ascii="Times New Roman" w:hAnsi="Times New Roman" w:cs="Times New Roman"/>
          <w:b/>
          <w:sz w:val="24"/>
          <w:szCs w:val="24"/>
        </w:rPr>
        <w:t>Table 1. Baseline Patient and Treatment Characteristics</w:t>
      </w:r>
      <w:r>
        <w:rPr>
          <w:rFonts w:ascii="Times New Roman" w:hAnsi="Times New Roman" w:cs="Times New Roman"/>
          <w:b/>
          <w:sz w:val="24"/>
          <w:szCs w:val="24"/>
        </w:rPr>
        <w:t>, After Excluding Patients Receiving Prior Surgery or WBRT</w:t>
      </w:r>
    </w:p>
    <w:tbl>
      <w:tblPr>
        <w:tblStyle w:val="TableGrid"/>
        <w:tblW w:w="9481" w:type="dxa"/>
        <w:tblLayout w:type="fixed"/>
        <w:tblLook w:val="04A0" w:firstRow="1" w:lastRow="0" w:firstColumn="1" w:lastColumn="0" w:noHBand="0" w:noVBand="1"/>
      </w:tblPr>
      <w:tblGrid>
        <w:gridCol w:w="2518"/>
        <w:gridCol w:w="1935"/>
        <w:gridCol w:w="1935"/>
        <w:gridCol w:w="1935"/>
        <w:gridCol w:w="1158"/>
      </w:tblGrid>
      <w:tr w:rsidR="00617C90" w:rsidRPr="00617C90" w:rsidTr="000917FB">
        <w:trPr>
          <w:trHeight w:val="36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2-4 (n=219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5+ (n=5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All (n=271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617C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Age, median (range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1 (13-10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56.5 (29-86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0 (13-10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617C90" w:rsidRPr="00617C90" w:rsidTr="000917FB">
        <w:trPr>
          <w:trHeight w:val="349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31 (60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0 (58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61 (59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88 (40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10 (41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Breast adenocarcinoma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5 (12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 (12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1 (12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Lung NSCLC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47 (22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8 (16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55 (21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Melanoma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06 (49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1 (61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37 (51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Renal cell carcinoma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6 (7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9 (7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3 (11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6 (10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KPS median (range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0 (50-10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0 (40-10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0 (40-10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GPA, median (range) (IQR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5 (0-3.5) (3-5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5 (0.5-3) (2-4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5 (0-3.5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PA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8 (13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5 (10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3 (13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77 (83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42 (86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19 (83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 (4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1 (4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Brain mets diagnosed within 3 months of primary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1 (17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 (14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7 (16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Increase in # of brain mets from baseline to treatment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7 (31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2 (62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9 (37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Untreated brain met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3 (11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2 (23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5 (13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Infratentorial brain mets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72 (33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1 (40%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93 (34%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SRS dose, Gy, median (range) (IQR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8 (12-22) (18-2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8 (14-20) (18-18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8 (12-22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</w:tr>
      <w:tr w:rsidR="00617C90" w:rsidRPr="00617C90" w:rsidTr="000917FB">
        <w:trPr>
          <w:trHeight w:val="365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Total tumor volume, cc, median (range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.84 (0.07-36.0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3.11 (0.29-81.6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.84 (0.071-81.60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</w:tbl>
    <w:p w:rsidR="00DE37A4" w:rsidRPr="00CB24A3" w:rsidRDefault="00DE37A4" w:rsidP="00DE37A4">
      <w:pPr>
        <w:rPr>
          <w:rFonts w:ascii="Times New Roman" w:hAnsi="Times New Roman" w:cs="Times New Roman"/>
          <w:sz w:val="20"/>
        </w:rPr>
      </w:pPr>
      <w:r w:rsidRPr="00CB24A3">
        <w:rPr>
          <w:rFonts w:ascii="Times New Roman" w:hAnsi="Times New Roman" w:cs="Times New Roman"/>
          <w:sz w:val="20"/>
        </w:rPr>
        <w:t xml:space="preserve">Abbreviations: NSCLC, Non-Small Cell Lung Cancer; KPS, Karnofsky Performance Status; GPA, Grade Prognostic Assessment; RPA, Recursive Partitioning Analysis; mets, metastases; SRS, </w:t>
      </w:r>
      <w:r>
        <w:rPr>
          <w:rFonts w:ascii="Times New Roman" w:hAnsi="Times New Roman" w:cs="Times New Roman"/>
          <w:sz w:val="20"/>
        </w:rPr>
        <w:t>Stereotactic Radiosurgery</w:t>
      </w:r>
    </w:p>
    <w:p w:rsidR="00617C90" w:rsidRDefault="00617C90" w:rsidP="00617C90"/>
    <w:p w:rsidR="00617C90" w:rsidRDefault="00617C90">
      <w:r>
        <w:br w:type="page"/>
      </w:r>
    </w:p>
    <w:p w:rsidR="00617C90" w:rsidRPr="00617C90" w:rsidRDefault="00617C90" w:rsidP="00617C9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Pr="00617C90">
        <w:rPr>
          <w:rFonts w:ascii="Times New Roman" w:hAnsi="Times New Roman" w:cs="Times New Roman"/>
          <w:b/>
          <w:sz w:val="24"/>
          <w:szCs w:val="24"/>
        </w:rPr>
        <w:t>able 2. Univariate and Multivariate Cox Proportional Hazards Model of Overall Survival</w:t>
      </w:r>
      <w:r>
        <w:rPr>
          <w:rFonts w:ascii="Times New Roman" w:hAnsi="Times New Roman" w:cs="Times New Roman"/>
          <w:b/>
          <w:sz w:val="24"/>
          <w:szCs w:val="24"/>
        </w:rPr>
        <w:t>, After Excluding Patients Receiving Prior Surgery or WB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2070"/>
        <w:gridCol w:w="1539"/>
        <w:gridCol w:w="2061"/>
        <w:gridCol w:w="1548"/>
      </w:tblGrid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Multivariate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BM 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2-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5+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379 (0.986-1.8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060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6 (0.844-1.740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2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17C90">
              <w:rPr>
                <w:rFonts w:asciiTheme="minorEastAsia" w:hAnsiTheme="minorEastAsia" w:cstheme="minorEastAsia"/>
                <w:sz w:val="20"/>
                <w:szCs w:val="20"/>
              </w:rPr>
              <w:t>≤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60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&gt;60 yea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169 (0.904-1.51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233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9 (0.816-1.423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5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845 (0.650-1.09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202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Breast adeno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Lung NSCLC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568 (0.969-2.538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062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1 (1.013-2.790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13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Mela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670 (1.089-2.56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134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1 (1.032-2.513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82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Renal cell carcinom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301 (0.697-2.430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413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4 (0.668-2.468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7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4.194 (2.337-7.52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0 (1.731-6.254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KP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0-1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457C65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457C65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7C65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0-8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7F4E31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5 (1.124-1.97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7F4E31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6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90AE2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4 (1.029-1.900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90AE2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326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0B05">
              <w:rPr>
                <w:rFonts w:asciiTheme="minorEastAsia" w:hAnsiTheme="minorEastAsia" w:cstheme="minorEastAsia" w:hint="eastAsia"/>
                <w:sz w:val="20"/>
                <w:szCs w:val="16"/>
              </w:rPr>
              <w:t>≤</w:t>
            </w:r>
            <w:r w:rsidRPr="00BC0B05">
              <w:rPr>
                <w:rFonts w:ascii="Times New Roman" w:hAnsi="Times New Roman" w:cs="Times New Roman"/>
                <w:sz w:val="20"/>
                <w:szCs w:val="16"/>
              </w:rPr>
              <w:t>6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7F4E31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8 (1.227-4.283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7F4E31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2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90AE2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7 (1.005-3.878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90AE2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486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GP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1.5-2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710 (0.531-0.96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272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3-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540 (0.310-0.892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15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P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080 (0.739-1.641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7023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2F7E99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Class 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2.389 (1.100-4.77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29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2F7E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Synchrono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961 (0.660-1.44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8415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576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 in number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 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from baseline to treatm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056 (0.806-1.37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6884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Untre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372 (0.932-1.956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1058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8 (0.745-1.689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86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Infratentori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103 (0.843-1.434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472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SRS dos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&lt;18 G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17C90">
              <w:rPr>
                <w:rFonts w:asciiTheme="minorEastAsia" w:hAnsiTheme="minorEastAsia" w:cstheme="minorEastAsia"/>
                <w:sz w:val="20"/>
                <w:szCs w:val="20"/>
              </w:rPr>
              <w:t>≥</w:t>
            </w: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8 G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010 (0.695-1.425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9579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Total tumor volu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71BEA" w:rsidRDefault="00A71BEA" w:rsidP="00A71BEA">
      <w:pPr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Pr="00617C90">
        <w:rPr>
          <w:rFonts w:ascii="Times New Roman" w:hAnsi="Times New Roman" w:cs="Times New Roman"/>
          <w:b/>
          <w:sz w:val="24"/>
          <w:szCs w:val="24"/>
        </w:rPr>
        <w:t>able 2</w:t>
      </w:r>
      <w:r>
        <w:rPr>
          <w:rFonts w:ascii="Times New Roman" w:hAnsi="Times New Roman" w:cs="Times New Roman"/>
          <w:b/>
          <w:sz w:val="24"/>
          <w:szCs w:val="24"/>
        </w:rPr>
        <w:t xml:space="preserve">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2070"/>
        <w:gridCol w:w="1539"/>
        <w:gridCol w:w="2061"/>
        <w:gridCol w:w="1548"/>
      </w:tblGrid>
      <w:tr w:rsidR="00A71BEA" w:rsidRPr="00617C90" w:rsidTr="009A3DC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Multivariate</w:t>
            </w:r>
          </w:p>
        </w:tc>
      </w:tr>
      <w:tr w:rsidR="00A71BEA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0917F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71BEA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tumor volum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1BEA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17C90" w:rsidRPr="00617C90">
              <w:rPr>
                <w:rFonts w:ascii="Times New Roman" w:hAnsi="Times New Roman" w:cs="Times New Roman"/>
                <w:sz w:val="20"/>
                <w:szCs w:val="20"/>
              </w:rPr>
              <w:t>&lt;5 cc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17C90" w:rsidRPr="00617C90">
              <w:rPr>
                <w:rFonts w:ascii="Times New Roman" w:hAnsi="Times New Roman" w:cs="Times New Roman"/>
                <w:sz w:val="20"/>
                <w:szCs w:val="20"/>
              </w:rPr>
              <w:t>5-10 cc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120 (0.764-1.597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0.5497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4 (0.830-1.808</w:t>
            </w:r>
            <w:r w:rsidR="00617C90"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7</w:t>
            </w:r>
          </w:p>
        </w:tc>
      </w:tr>
      <w:tr w:rsidR="00617C90" w:rsidRPr="00617C90" w:rsidTr="00617C90">
        <w:trPr>
          <w:trHeight w:val="288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A71BEA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17C90" w:rsidRPr="00617C90">
              <w:rPr>
                <w:rFonts w:ascii="Times New Roman" w:hAnsi="Times New Roman" w:cs="Times New Roman"/>
                <w:sz w:val="20"/>
                <w:szCs w:val="20"/>
              </w:rPr>
              <w:t>&gt;10 cc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sz w:val="20"/>
                <w:szCs w:val="20"/>
              </w:rPr>
              <w:t>1.631 (1.148-2.269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617C90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7C90">
              <w:rPr>
                <w:rFonts w:ascii="Times New Roman" w:hAnsi="Times New Roman" w:cs="Times New Roman"/>
                <w:b/>
                <w:sz w:val="20"/>
                <w:szCs w:val="20"/>
              </w:rPr>
              <w:t>0.007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7 (1.360-2.844</w:t>
            </w:r>
            <w:r w:rsidR="00617C90" w:rsidRPr="00617C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7C90" w:rsidRPr="00617C90" w:rsidRDefault="003B2599" w:rsidP="00617C9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5</w:t>
            </w:r>
          </w:p>
        </w:tc>
      </w:tr>
    </w:tbl>
    <w:p w:rsidR="00DE37A4" w:rsidRPr="00CB24A3" w:rsidRDefault="00DE37A4" w:rsidP="00DE37A4">
      <w:pPr>
        <w:rPr>
          <w:rFonts w:ascii="Times New Roman" w:hAnsi="Times New Roman" w:cs="Times New Roman"/>
          <w:sz w:val="20"/>
        </w:rPr>
      </w:pPr>
      <w:r w:rsidRPr="00CB24A3">
        <w:rPr>
          <w:rFonts w:ascii="Times New Roman" w:hAnsi="Times New Roman" w:cs="Times New Roman"/>
          <w:sz w:val="20"/>
        </w:rPr>
        <w:t xml:space="preserve">Abbreviations: NSCLC, Non-Small Cell Lung Cancer; KPS, Karnofsky Performance Status; GPA, Grade Prognostic Assessment; RPA, Recursive Partitioning Analysis; mets, metastases; SRS, </w:t>
      </w:r>
      <w:r>
        <w:rPr>
          <w:rFonts w:ascii="Times New Roman" w:hAnsi="Times New Roman" w:cs="Times New Roman"/>
          <w:sz w:val="20"/>
        </w:rPr>
        <w:t>Stereotactic Radiosurgery</w:t>
      </w:r>
    </w:p>
    <w:p w:rsidR="00203FD6" w:rsidRDefault="00203FD6"/>
    <w:sectPr w:rsidR="00203FD6" w:rsidSect="00617C9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C90"/>
    <w:rsid w:val="00203FD6"/>
    <w:rsid w:val="002F7E99"/>
    <w:rsid w:val="003974D2"/>
    <w:rsid w:val="003B2599"/>
    <w:rsid w:val="00457C65"/>
    <w:rsid w:val="00617C90"/>
    <w:rsid w:val="00690AE2"/>
    <w:rsid w:val="007F4E31"/>
    <w:rsid w:val="00A71BEA"/>
    <w:rsid w:val="00DE37A4"/>
    <w:rsid w:val="00F8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9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90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Diao</dc:creator>
  <cp:lastModifiedBy>David M Routman</cp:lastModifiedBy>
  <cp:revision>2</cp:revision>
  <dcterms:created xsi:type="dcterms:W3CDTF">2017-11-12T19:57:00Z</dcterms:created>
  <dcterms:modified xsi:type="dcterms:W3CDTF">2017-11-12T19:57:00Z</dcterms:modified>
</cp:coreProperties>
</file>